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Look w:val="04A0" w:firstRow="1" w:lastRow="0" w:firstColumn="1" w:lastColumn="0" w:noHBand="0" w:noVBand="1"/>
      </w:tblPr>
      <w:tblGrid>
        <w:gridCol w:w="1668"/>
        <w:gridCol w:w="587"/>
        <w:gridCol w:w="11745"/>
        <w:gridCol w:w="1200"/>
      </w:tblGrid>
      <w:tr w:rsidR="00996A47" w14:paraId="580E2C51" w14:textId="77777777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5A0791EF" w14:textId="77777777" w:rsidR="00996A47" w:rsidRDefault="006A3459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6F7655A3" w14:textId="77777777" w:rsidR="00996A47" w:rsidRDefault="006A3459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9C049EC" w14:textId="77777777" w:rsidR="00996A47" w:rsidRDefault="006A3459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50E0B860" w14:textId="77777777" w:rsidR="00996A47" w:rsidRDefault="006A3459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996A47" w14:paraId="445E4B0C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2C6F96A" w14:textId="77777777" w:rsidR="00996A47" w:rsidRDefault="006A345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65B371F" w14:textId="77777777" w:rsidR="00996A47" w:rsidRDefault="00996A4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96A47" w14:paraId="75945FB8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071DA55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AD1D9F3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FA32ED9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249001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0" w:name="OLE_LINK1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bookmarkEnd w:id="0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1</w:t>
            </w:r>
          </w:p>
        </w:tc>
      </w:tr>
      <w:tr w:rsidR="00996A47" w14:paraId="30515269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8290410" w14:textId="77777777" w:rsidR="00996A47" w:rsidRDefault="006A345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88DBB25" w14:textId="77777777" w:rsidR="00996A47" w:rsidRDefault="00996A4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96A47" w14:paraId="517F5300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3AD3431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5C08A23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6804BF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the PRISMA 2020 for Abstracts checklis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2EE0D42" w14:textId="4436E343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="00130F65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 w:rsidR="00996A47" w14:paraId="144314C3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C9FFF6B" w14:textId="77777777" w:rsidR="00996A47" w:rsidRDefault="006A345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1166C3C" w14:textId="77777777" w:rsidR="00996A47" w:rsidRDefault="00996A4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96A47" w14:paraId="5BA8C28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043F2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B8338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5A8D4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A8A4F" w14:textId="394D1680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="00130F65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2-3</w:t>
            </w:r>
          </w:p>
        </w:tc>
      </w:tr>
      <w:tr w:rsidR="00996A47" w14:paraId="3FDAB2AD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743AA57A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08EB38A1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2E81CFA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DAC8E44" w14:textId="289CE851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="00130F65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2-4</w:t>
            </w:r>
          </w:p>
        </w:tc>
      </w:tr>
      <w:tr w:rsidR="00996A47" w14:paraId="5793C762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40566DF" w14:textId="77777777" w:rsidR="00996A47" w:rsidRDefault="006A345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E48528E" w14:textId="77777777" w:rsidR="00996A47" w:rsidRDefault="00996A47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96A47" w14:paraId="3B233EEB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4E479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DE90C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24B34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BB534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996A47" w14:paraId="3D051597" w14:textId="77777777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18B9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53855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F0739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all databases, registers, websites, organisations, reference lists and other </w:t>
            </w:r>
            <w:r>
              <w:rPr>
                <w:rFonts w:ascii="Arial" w:hAnsi="Arial" w:cs="Arial"/>
                <w:sz w:val="18"/>
                <w:szCs w:val="18"/>
              </w:rPr>
              <w:t>sources searched or consulted to identify studies. Specify the date when each source was last searched or consult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4D03A" w14:textId="67E52D0E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1" w:name="OLE_LINK3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1"/>
            <w:r w:rsidR="00130F65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4-5</w:t>
            </w:r>
          </w:p>
        </w:tc>
      </w:tr>
      <w:tr w:rsidR="00996A47" w14:paraId="79DA6C5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A1781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45495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D8BC1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2" w:name="OLE_LINK2"/>
            <w:r>
              <w:rPr>
                <w:rFonts w:ascii="Arial" w:hAnsi="Arial" w:cs="Arial"/>
                <w:sz w:val="18"/>
                <w:szCs w:val="18"/>
              </w:rPr>
              <w:t xml:space="preserve">Present the full search strategies for all databases, registers and websites, including any filters and </w:t>
            </w:r>
            <w:r>
              <w:rPr>
                <w:rFonts w:ascii="Arial" w:hAnsi="Arial" w:cs="Arial"/>
                <w:sz w:val="18"/>
                <w:szCs w:val="18"/>
              </w:rPr>
              <w:t>limits used.</w:t>
            </w:r>
            <w:bookmarkEnd w:id="2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74AB9" w14:textId="2D7DF14F" w:rsidR="00996A47" w:rsidRDefault="00130F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4-5</w:t>
            </w:r>
            <w:r w:rsidR="00D01BE4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</w:tr>
      <w:tr w:rsidR="00996A47" w14:paraId="6CF9707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BAE0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05420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84D0D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the methods used to decide whether a study met the inclusion criteria of the review, including how many reviewers screened each record and each report retrieved, whether they worked independently, </w:t>
            </w:r>
            <w:r>
              <w:rPr>
                <w:rFonts w:ascii="Arial" w:hAnsi="Arial" w:cs="Arial"/>
                <w:sz w:val="18"/>
                <w:szCs w:val="18"/>
              </w:rPr>
              <w:t>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0EE79" w14:textId="5374E74C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="00D01BE4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996A47" w14:paraId="7D536A9F" w14:textId="77777777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BB31C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bookmarkStart w:id="3" w:name="OLE_LINK20" w:colFirst="2" w:colLast="2"/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31004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A30EF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collect data from reports, including how many reviewers collected data from each report, whether they worked independently, a</w:t>
            </w:r>
            <w:r>
              <w:rPr>
                <w:rFonts w:ascii="Arial" w:hAnsi="Arial" w:cs="Arial"/>
                <w:sz w:val="18"/>
                <w:szCs w:val="18"/>
              </w:rPr>
              <w:t>ny processes for obtaining or confirming data from study investigators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4259A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996A47" w14:paraId="41E75C1F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42E4243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0B869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F9D8F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utcomes for which data were sought. Specify whether all results that </w:t>
            </w:r>
            <w:r>
              <w:rPr>
                <w:rFonts w:ascii="Arial" w:hAnsi="Arial" w:cs="Arial"/>
                <w:sz w:val="18"/>
                <w:szCs w:val="18"/>
              </w:rPr>
              <w:t>were compatible with each outcome domain in each study were sought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C7C4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4" w:name="OLE_LINK6"/>
            <w:bookmarkStart w:id="5" w:name="OLE_LINK4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bookmarkEnd w:id="4"/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5"/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bookmarkEnd w:id="3"/>
      <w:tr w:rsidR="00996A47" w14:paraId="4D66A88A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5E5EE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2BF0B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7CBD4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ist and define all other variables for which data were </w:t>
            </w:r>
            <w:r>
              <w:rPr>
                <w:rFonts w:ascii="Arial" w:hAnsi="Arial" w:cs="Arial"/>
                <w:sz w:val="18"/>
                <w:szCs w:val="18"/>
              </w:rPr>
              <w:t>sought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participant and intervention characteristics, funding sources). Describe any assumptions made about any missing or unclear inform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3851F" w14:textId="78C80F53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6" w:name="OLE_LINK5"/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>Table</w:t>
            </w:r>
            <w:bookmarkEnd w:id="6"/>
            <w:r>
              <w:rPr>
                <w:rFonts w:ascii="Arial" w:eastAsia="黑体" w:hAnsi="Arial" w:cs="Arial" w:hint="eastAsia"/>
                <w:sz w:val="18"/>
                <w:szCs w:val="18"/>
                <w:lang w:val="en-US" w:eastAsia="zh-CN"/>
              </w:rPr>
              <w:t xml:space="preserve"> </w:t>
            </w:r>
            <w:r w:rsidR="0058008E"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>5</w:t>
            </w:r>
          </w:p>
        </w:tc>
      </w:tr>
      <w:tr w:rsidR="00996A47" w14:paraId="2D66205E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C8B66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CBD04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C312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y the methods used to assess risk of bias in the included s</w:t>
            </w:r>
            <w:r>
              <w:rPr>
                <w:rFonts w:ascii="Arial" w:hAnsi="Arial" w:cs="Arial"/>
                <w:sz w:val="18"/>
                <w:szCs w:val="18"/>
              </w:rPr>
              <w:t>tudies, including details of the tool(s) used, how many reviewers assessed 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556F8" w14:textId="74D6B7F1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="0058008E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996A47" w14:paraId="49EF6D2E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4796F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37582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FE26D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pecify for each outcome the </w:t>
            </w:r>
            <w:r>
              <w:rPr>
                <w:rFonts w:ascii="Arial" w:hAnsi="Arial" w:cs="Arial"/>
                <w:sz w:val="18"/>
                <w:szCs w:val="18"/>
              </w:rPr>
              <w:t>effect measure(s)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E6682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 xml:space="preserve">Table </w:t>
            </w:r>
            <w:r>
              <w:rPr>
                <w:rFonts w:ascii="Arial" w:eastAsia="黑体" w:hAnsi="Arial" w:cs="Arial" w:hint="eastAsia"/>
                <w:sz w:val="18"/>
                <w:szCs w:val="18"/>
                <w:lang w:val="en-US" w:eastAsia="zh-CN"/>
              </w:rPr>
              <w:t>6-7</w:t>
            </w:r>
          </w:p>
        </w:tc>
      </w:tr>
      <w:tr w:rsidR="00996A47" w14:paraId="72EF7E4A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3C6365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DB977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0BE4E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the processes used to decide which studies were eligible for each synthesis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tabulating the study interven</w:t>
            </w:r>
            <w:r>
              <w:rPr>
                <w:rFonts w:ascii="Arial" w:hAnsi="Arial" w:cs="Arial"/>
                <w:sz w:val="18"/>
                <w:szCs w:val="18"/>
              </w:rPr>
              <w:t>tion characteristics and comparing against the planned groups for each synthesis (item #5)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1A4E3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7" w:name="OLE_LINK10"/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>Table 2</w:t>
            </w:r>
            <w:bookmarkEnd w:id="7"/>
          </w:p>
        </w:tc>
      </w:tr>
      <w:tr w:rsidR="00996A47" w14:paraId="628080A6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8CCD750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D10C6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9475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required to prepare the data for presentation or synthesis, such as handling of missing summary statistics, or data </w:t>
            </w:r>
            <w:r>
              <w:rPr>
                <w:rFonts w:ascii="Arial" w:hAnsi="Arial" w:cs="Arial"/>
                <w:sz w:val="18"/>
                <w:szCs w:val="18"/>
              </w:rPr>
              <w:t>conver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17134" w14:textId="496FB7AF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8" w:name="OLE_LINK7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5-</w:t>
            </w:r>
            <w:bookmarkEnd w:id="8"/>
            <w:r w:rsidR="00AC5B19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996A47" w14:paraId="7807772F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D45950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33950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A979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tabulate or visually display results of individual studies and synthe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65A69" w14:textId="4EAAC29E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5-</w:t>
            </w:r>
            <w:r w:rsidR="00CB3AB1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996A47" w14:paraId="73D477EE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1744ED1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094CB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92D0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synthesize results and provide a rationale for the choice(s). If </w:t>
            </w:r>
            <w:r>
              <w:rPr>
                <w:rFonts w:ascii="Arial" w:hAnsi="Arial" w:cs="Arial"/>
                <w:sz w:val="18"/>
                <w:szCs w:val="18"/>
              </w:rPr>
              <w:t>meta-analysis was performed, describe 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133FE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6-7</w:t>
            </w:r>
          </w:p>
        </w:tc>
      </w:tr>
      <w:tr w:rsidR="00996A47" w14:paraId="27B7C048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909CB97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42983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94F46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explore possible causes of heterogeneity among study r</w:t>
            </w:r>
            <w:r>
              <w:rPr>
                <w:rFonts w:ascii="Arial" w:hAnsi="Arial" w:cs="Arial"/>
                <w:sz w:val="18"/>
                <w:szCs w:val="18"/>
              </w:rPr>
              <w:t>esults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subgroup analysis, meta-regres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2EB3F" w14:textId="40D686B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9" w:name="OLE_LINK8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bookmarkEnd w:id="9"/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="00CB3AB1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996A47" w14:paraId="39B1590A" w14:textId="77777777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84F51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7A302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52945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sensitivity analyses conducted to assess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CEF9E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10" w:name="OLE_LINK14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ne</w:t>
            </w:r>
            <w:bookmarkEnd w:id="10"/>
          </w:p>
        </w:tc>
      </w:tr>
      <w:tr w:rsidR="00996A47" w14:paraId="50E31CF9" w14:textId="77777777" w:rsidTr="00130F65">
        <w:trPr>
          <w:trHeight w:val="43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1A9E6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FD185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5A38D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y methods used to assess risk of bias due to </w:t>
            </w:r>
            <w:r>
              <w:rPr>
                <w:rFonts w:ascii="Arial" w:hAnsi="Arial" w:cs="Arial"/>
                <w:sz w:val="18"/>
                <w:szCs w:val="18"/>
              </w:rPr>
              <w:t>missing results in a synthesis (arising from reporting biases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00F9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996A47" w14:paraId="1B0BBBC3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B65BB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A98A5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EA006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any methods used to assess certainty (or confidence) in the body of evidence for an outcom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D4DC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ne</w:t>
            </w:r>
          </w:p>
        </w:tc>
      </w:tr>
      <w:tr w:rsidR="00996A47" w14:paraId="77B10A0C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C2EF864" w14:textId="77777777" w:rsidR="00996A47" w:rsidRDefault="006A345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0FBD1EC" w14:textId="77777777" w:rsidR="00996A47" w:rsidRDefault="00996A4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96A47" w14:paraId="54B8403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DB5ADB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95DFF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7E2B2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the </w:t>
            </w:r>
            <w:r>
              <w:rPr>
                <w:rFonts w:ascii="Arial" w:hAnsi="Arial" w:cs="Arial"/>
                <w:sz w:val="18"/>
                <w:szCs w:val="18"/>
              </w:rPr>
              <w:t>results of the search and selection process, from the number of records identified in the search to the number of studies included in the review, ideally using a flow diagram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07F16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>Fig 1</w:t>
            </w:r>
          </w:p>
        </w:tc>
      </w:tr>
      <w:tr w:rsidR="00996A47" w14:paraId="3149BFF5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453EC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46BAF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4087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ite studies that might appear to meet the inclusion </w:t>
            </w:r>
            <w:r>
              <w:rPr>
                <w:rFonts w:ascii="Arial" w:hAnsi="Arial" w:cs="Arial"/>
                <w:sz w:val="18"/>
                <w:szCs w:val="18"/>
              </w:rPr>
              <w:t>criteria, but which were excluded, and explain why they were exclud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4B82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11" w:name="OLE_LINK11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bookmarkEnd w:id="11"/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996A47" w14:paraId="51F2E884" w14:textId="77777777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5E35B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01397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C79AC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49208" w14:textId="77777777" w:rsidR="00996A47" w:rsidRDefault="006A3459">
            <w:pPr>
              <w:pStyle w:val="Default"/>
              <w:spacing w:before="40" w:after="40"/>
              <w:rPr>
                <w:rFonts w:ascii="Arial" w:eastAsia="宋体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 xml:space="preserve">Table </w:t>
            </w:r>
            <w:r>
              <w:rPr>
                <w:rFonts w:ascii="Arial" w:eastAsia="黑体" w:hAnsi="Arial" w:cs="Arial" w:hint="eastAsia"/>
                <w:sz w:val="18"/>
                <w:szCs w:val="18"/>
                <w:lang w:val="en-US" w:eastAsia="zh-CN"/>
              </w:rPr>
              <w:t>1</w:t>
            </w:r>
          </w:p>
        </w:tc>
      </w:tr>
      <w:tr w:rsidR="00996A47" w14:paraId="3677068E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EDEDA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8354D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1983A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risk of bias for each </w:t>
            </w:r>
            <w:r>
              <w:rPr>
                <w:rFonts w:ascii="Arial" w:hAnsi="Arial" w:cs="Arial"/>
                <w:sz w:val="18"/>
                <w:szCs w:val="18"/>
              </w:rPr>
              <w:t>included study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9A6F5" w14:textId="6447F367" w:rsidR="00996A47" w:rsidRPr="00F70231" w:rsidRDefault="00F7023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</w:pPr>
            <w:r w:rsidRPr="00F70231">
              <w:rPr>
                <w:rFonts w:ascii="Times New Roman" w:eastAsia="黑体" w:hAnsi="Times New Roman" w:cs="Times New Roman" w:hint="eastAsia"/>
              </w:rPr>
              <w:t>Figs 2 and 3</w:t>
            </w:r>
          </w:p>
        </w:tc>
      </w:tr>
      <w:tr w:rsidR="00996A47" w14:paraId="4E363EC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351AD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11664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4CB2D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or all outcomes, present, for each study: (a) summary statistics for each group (where appropriate) and (b) an effect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stimate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and its precision (e.g. confidence/credible interval), ideally </w:t>
            </w:r>
            <w:r>
              <w:rPr>
                <w:rFonts w:ascii="Arial" w:hAnsi="Arial" w:cs="Arial"/>
                <w:sz w:val="18"/>
                <w:szCs w:val="18"/>
              </w:rPr>
              <w:t>using structured tables or plo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356D0" w14:textId="23B8DD11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</w:pPr>
            <w:bookmarkStart w:id="12" w:name="OLE_LINK13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  <w:bookmarkEnd w:id="12"/>
            <w:r w:rsidR="00F70231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996A47" w14:paraId="0D55CB2A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12601C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DDE86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E980A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B9DE8" w14:textId="1D77DEEB" w:rsidR="00996A47" w:rsidRDefault="006A34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  <w:r w:rsidR="00F70231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996A47" w14:paraId="1A9826B4" w14:textId="77777777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F5FC3BB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49CA0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968BC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all statistical syntheses conducted. If </w:t>
            </w:r>
            <w:r>
              <w:rPr>
                <w:rFonts w:ascii="Arial" w:hAnsi="Arial" w:cs="Arial"/>
                <w:sz w:val="18"/>
                <w:szCs w:val="18"/>
              </w:rPr>
              <w:t>meta-analysis was done, present for each the summary estimate and its precision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3E07E" w14:textId="60F7D11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13" w:name="OLE_LINK17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bookmarkEnd w:id="13"/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 xml:space="preserve"> 7-</w:t>
            </w:r>
            <w:r w:rsidR="00F70231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996A47" w14:paraId="2D497F82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119491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D5BF5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DCBAD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results of </w:t>
            </w:r>
            <w:r>
              <w:rPr>
                <w:rFonts w:ascii="Arial" w:hAnsi="Arial" w:cs="Arial"/>
                <w:sz w:val="18"/>
                <w:szCs w:val="18"/>
              </w:rPr>
              <w:t>all investigations of possible causes of heterogeneity among study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B877C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ne</w:t>
            </w:r>
          </w:p>
        </w:tc>
      </w:tr>
      <w:tr w:rsidR="00996A47" w14:paraId="71241A23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D616F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FDCE7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A743E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A3EB3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None</w:t>
            </w:r>
          </w:p>
        </w:tc>
      </w:tr>
      <w:tr w:rsidR="00996A47" w14:paraId="4E4BD567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BAB0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BE343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A4705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sent assessments of risk of </w:t>
            </w:r>
            <w:r>
              <w:rPr>
                <w:rFonts w:ascii="Arial" w:hAnsi="Arial" w:cs="Arial"/>
                <w:sz w:val="18"/>
                <w:szCs w:val="18"/>
              </w:rPr>
              <w:t>bias due to missing results (arising from reporting biases) for each synthesis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3882C" w14:textId="65BCFB94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  <w:r w:rsidR="00F70231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:rsidR="00996A47" w14:paraId="7E6425D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6ACF4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5F2FF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7D8C2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36630" w14:textId="3A75EEB0" w:rsidR="00996A47" w:rsidRDefault="00D8084B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:rsidR="00996A47" w14:paraId="43C41DD0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630D74D0" w14:textId="77777777" w:rsidR="00996A47" w:rsidRDefault="006A345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6472E33" w14:textId="77777777" w:rsidR="00996A47" w:rsidRDefault="00996A4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96A47" w14:paraId="061CCD31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B892BF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28F97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B646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7A760" w14:textId="1BC6A344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14" w:name="OLE_LINK18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14"/>
            <w:r w:rsidR="00D8084B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9-11</w:t>
            </w:r>
          </w:p>
        </w:tc>
      </w:tr>
      <w:tr w:rsidR="00996A47" w14:paraId="18481849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F896F0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32943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2D266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E4BA1" w14:textId="459F6192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D8084B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D8084B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9-11</w:t>
            </w:r>
          </w:p>
        </w:tc>
      </w:tr>
      <w:tr w:rsidR="00996A47" w14:paraId="75417607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D87639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B3C2A0C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5D0D2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8E68C" w14:textId="152B1D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bookmarkStart w:id="15" w:name="OLE_LINK19"/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15"/>
            <w:r w:rsidR="00D8084B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996A47" w14:paraId="5D628057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B59DD55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718CEA35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4601D57C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F67D4FB" w14:textId="517E376D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 w:rsidR="008170B5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 w:rsidR="00996A47" w14:paraId="3152911D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6E27DAC" w14:textId="77777777" w:rsidR="00996A47" w:rsidRDefault="006A345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9FBF0D2" w14:textId="77777777" w:rsidR="00996A47" w:rsidRDefault="00996A47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96A47" w14:paraId="01A0EED9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95E3CB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0CFEA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536CD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vide registration information for the review, including register name and registration </w:t>
            </w:r>
            <w:r>
              <w:rPr>
                <w:rFonts w:ascii="Arial" w:hAnsi="Arial" w:cs="Arial"/>
                <w:sz w:val="18"/>
                <w:szCs w:val="18"/>
              </w:rPr>
              <w:t>number, or state that the review was not registe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41471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黑体" w:hAnsi="Arial" w:cs="Arial"/>
                <w:sz w:val="18"/>
                <w:szCs w:val="18"/>
                <w:lang w:val="en-GB"/>
              </w:rPr>
              <w:t>Appendix</w:t>
            </w:r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 xml:space="preserve"> PDF </w:t>
            </w:r>
            <w:r>
              <w:rPr>
                <w:rFonts w:ascii="Arial" w:eastAsia="黑体" w:hAnsi="Arial" w:cs="Arial" w:hint="eastAsia"/>
                <w:sz w:val="18"/>
                <w:szCs w:val="18"/>
                <w:lang w:val="en-US" w:eastAsia="zh-CN"/>
              </w:rPr>
              <w:t>1</w:t>
            </w:r>
          </w:p>
        </w:tc>
      </w:tr>
      <w:tr w:rsidR="00996A47" w14:paraId="02EF74C2" w14:textId="77777777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F7AC5D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C21BC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7063F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7720E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黑体" w:hAnsi="Arial" w:cs="Arial"/>
                <w:sz w:val="18"/>
                <w:szCs w:val="18"/>
                <w:lang w:val="en-GB"/>
              </w:rPr>
              <w:t>Appendix</w:t>
            </w:r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 xml:space="preserve"> PDF </w:t>
            </w:r>
            <w:r>
              <w:rPr>
                <w:rFonts w:ascii="Arial" w:eastAsia="黑体" w:hAnsi="Arial" w:cs="Arial" w:hint="eastAsia"/>
                <w:sz w:val="18"/>
                <w:szCs w:val="18"/>
                <w:lang w:val="en-US" w:eastAsia="zh-CN"/>
              </w:rPr>
              <w:t>1</w:t>
            </w:r>
          </w:p>
        </w:tc>
      </w:tr>
      <w:tr w:rsidR="00996A47" w14:paraId="60C12118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ED8A5" w14:textId="77777777" w:rsidR="00996A47" w:rsidRDefault="00996A47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A0530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5EBB7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and explain any amendments to information </w:t>
            </w:r>
            <w:r>
              <w:rPr>
                <w:rFonts w:ascii="Arial" w:hAnsi="Arial" w:cs="Arial"/>
                <w:sz w:val="18"/>
                <w:szCs w:val="18"/>
              </w:rPr>
              <w:t>provided at registration or 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086D2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eastAsia="黑体" w:hAnsi="Arial" w:cs="Arial"/>
                <w:sz w:val="18"/>
                <w:szCs w:val="18"/>
                <w:lang w:val="en-GB"/>
              </w:rPr>
              <w:t>Appendix</w:t>
            </w:r>
            <w:r>
              <w:rPr>
                <w:rFonts w:ascii="Arial" w:eastAsia="黑体" w:hAnsi="Arial" w:cs="Arial"/>
                <w:sz w:val="18"/>
                <w:szCs w:val="18"/>
                <w:lang w:val="en-US" w:eastAsia="zh-CN"/>
              </w:rPr>
              <w:t xml:space="preserve"> PDF </w:t>
            </w:r>
            <w:r>
              <w:rPr>
                <w:rFonts w:ascii="Arial" w:eastAsia="黑体" w:hAnsi="Arial" w:cs="Arial" w:hint="eastAsia"/>
                <w:sz w:val="18"/>
                <w:szCs w:val="18"/>
                <w:lang w:val="en-US" w:eastAsia="zh-CN"/>
              </w:rPr>
              <w:t>1</w:t>
            </w:r>
          </w:p>
        </w:tc>
      </w:tr>
      <w:tr w:rsidR="00996A47" w14:paraId="0198B84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F8AC1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B03AE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8DD89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7BADE" w14:textId="755DE084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8170B5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996A47" w14:paraId="7CE99C44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26FA1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16CA6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1F698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clare any </w:t>
            </w:r>
            <w:r>
              <w:rPr>
                <w:rFonts w:ascii="Arial" w:hAnsi="Arial" w:cs="Arial"/>
                <w:sz w:val="18"/>
                <w:szCs w:val="18"/>
              </w:rPr>
              <w:t>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DFA57" w14:textId="6A052996" w:rsidR="00996A47" w:rsidRDefault="006A3459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1</w:t>
            </w:r>
            <w:r w:rsidR="008170B5"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996A47" w14:paraId="68D57775" w14:textId="77777777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91CD38B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1EC3245" w14:textId="77777777" w:rsidR="00996A47" w:rsidRDefault="006A345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D515270" w14:textId="77777777" w:rsidR="00996A47" w:rsidRDefault="006A3459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 which of the following are publicly available and where they can be found: template data collection forms; data extracted from included studies; data u</w:t>
            </w:r>
            <w:r>
              <w:rPr>
                <w:rFonts w:ascii="Arial" w:hAnsi="Arial" w:cs="Arial"/>
                <w:sz w:val="18"/>
                <w:szCs w:val="18"/>
              </w:rPr>
              <w:t>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3D47691" w14:textId="77777777" w:rsidR="00996A47" w:rsidRDefault="006A3459">
            <w:pPr>
              <w:pStyle w:val="Default"/>
              <w:spacing w:before="40" w:after="40"/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eastAsia="宋体" w:hAnsi="Arial" w:cs="Arial"/>
                <w:color w:val="auto"/>
                <w:sz w:val="18"/>
                <w:szCs w:val="18"/>
                <w:lang w:val="en-US" w:eastAsia="zh-CN"/>
              </w:rPr>
              <w:t>None</w:t>
            </w:r>
          </w:p>
        </w:tc>
      </w:tr>
    </w:tbl>
    <w:p w14:paraId="6054BB16" w14:textId="77777777" w:rsidR="00996A47" w:rsidRDefault="00996A47">
      <w:pPr>
        <w:pStyle w:val="Default"/>
        <w:rPr>
          <w:rFonts w:ascii="Arial" w:hAnsi="Arial" w:cs="Arial"/>
          <w:color w:val="auto"/>
        </w:rPr>
      </w:pPr>
    </w:p>
    <w:p w14:paraId="2D9A374D" w14:textId="77777777" w:rsidR="00996A47" w:rsidRDefault="006A3459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>
        <w:rPr>
          <w:rFonts w:ascii="Arial" w:hAnsi="Arial" w:cs="Arial"/>
          <w:color w:val="auto"/>
          <w:sz w:val="16"/>
          <w:szCs w:val="16"/>
        </w:rPr>
        <w:t xml:space="preserve">71.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>
        <w:rPr>
          <w:rFonts w:ascii="Arial" w:hAnsi="Arial" w:cs="Arial"/>
          <w:color w:val="auto"/>
          <w:sz w:val="16"/>
          <w:szCs w:val="16"/>
        </w:rPr>
        <w:t>: 10.1136/</w:t>
      </w:r>
      <w:proofErr w:type="gramStart"/>
      <w:r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>
        <w:rPr>
          <w:rFonts w:ascii="Arial" w:hAnsi="Arial" w:cs="Arial"/>
          <w:color w:val="auto"/>
          <w:sz w:val="16"/>
          <w:szCs w:val="16"/>
        </w:rPr>
        <w:t>71</w:t>
      </w:r>
    </w:p>
    <w:p w14:paraId="10484590" w14:textId="77777777" w:rsidR="00996A47" w:rsidRDefault="006A3459">
      <w:pPr>
        <w:pStyle w:val="CM1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996A47">
      <w:headerReference w:type="default" r:id="rId8"/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8F785" w14:textId="77777777" w:rsidR="006A3459" w:rsidRDefault="006A3459">
      <w:r>
        <w:separator/>
      </w:r>
    </w:p>
  </w:endnote>
  <w:endnote w:type="continuationSeparator" w:id="0">
    <w:p w14:paraId="43ED40DE" w14:textId="77777777" w:rsidR="006A3459" w:rsidRDefault="006A3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A34BD" w14:textId="77777777" w:rsidR="006A3459" w:rsidRDefault="006A3459">
      <w:r>
        <w:separator/>
      </w:r>
    </w:p>
  </w:footnote>
  <w:footnote w:type="continuationSeparator" w:id="0">
    <w:p w14:paraId="28AF04F1" w14:textId="77777777" w:rsidR="006A3459" w:rsidRDefault="006A34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7F42C" w14:textId="77777777" w:rsidR="00996A47" w:rsidRDefault="006A3459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 w14:anchorId="7B588A3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3073" type="#_x0000_t75" style="position:absolute;left:0;text-align:left;margin-left:-2.55pt;margin-top:-8.8pt;width:36pt;height:33pt;z-index:1;mso-width-relative:page;mso-height-relative:page">
          <v:imagedata r:id="rId1" o:title="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hdrShapeDefaults>
    <o:shapedefaults v:ext="edit" spidmax="3074"/>
    <o:shapelayout v:ext="edit">
      <o:idmap v:ext="edit" data="1,3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30F65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8008E"/>
    <w:rsid w:val="0059028D"/>
    <w:rsid w:val="005979B8"/>
    <w:rsid w:val="006A3459"/>
    <w:rsid w:val="006E5FE2"/>
    <w:rsid w:val="006F3BA6"/>
    <w:rsid w:val="00726794"/>
    <w:rsid w:val="0077253C"/>
    <w:rsid w:val="008170B5"/>
    <w:rsid w:val="008412D5"/>
    <w:rsid w:val="008A3EAE"/>
    <w:rsid w:val="008E2C91"/>
    <w:rsid w:val="00930A31"/>
    <w:rsid w:val="00947707"/>
    <w:rsid w:val="009827E5"/>
    <w:rsid w:val="00996A47"/>
    <w:rsid w:val="00A215D2"/>
    <w:rsid w:val="00A86593"/>
    <w:rsid w:val="00AB79CE"/>
    <w:rsid w:val="00AC5B19"/>
    <w:rsid w:val="00AE4BBD"/>
    <w:rsid w:val="00B51910"/>
    <w:rsid w:val="00C22710"/>
    <w:rsid w:val="00CB3AB1"/>
    <w:rsid w:val="00D01BE4"/>
    <w:rsid w:val="00D8084B"/>
    <w:rsid w:val="00D95D84"/>
    <w:rsid w:val="00DC4F19"/>
    <w:rsid w:val="00E324A8"/>
    <w:rsid w:val="00E66E3A"/>
    <w:rsid w:val="00EB610E"/>
    <w:rsid w:val="00F67C14"/>
    <w:rsid w:val="00F70231"/>
    <w:rsid w:val="00FB3483"/>
    <w:rsid w:val="294705E1"/>
    <w:rsid w:val="33166FA4"/>
    <w:rsid w:val="36852D0B"/>
    <w:rsid w:val="5FFA2223"/>
    <w:rsid w:val="7F01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  <w14:docId w14:val="53A298D6"/>
  <w14:defaultImageDpi w14:val="300"/>
  <w15:docId w15:val="{6B448F1C-1EFA-498B-A536-22FD29A9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320"/>
        <w:tab w:val="right" w:pos="8640"/>
      </w:tabs>
    </w:pPr>
  </w:style>
  <w:style w:type="paragraph" w:styleId="a4">
    <w:name w:val="header"/>
    <w:basedOn w:val="a"/>
    <w:pPr>
      <w:tabs>
        <w:tab w:val="center" w:pos="4320"/>
        <w:tab w:val="right" w:pos="8640"/>
      </w:tabs>
    </w:pPr>
  </w:style>
  <w:style w:type="character" w:styleId="a5">
    <w:name w:val="Hyperlink"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1093</Words>
  <Characters>6233</Characters>
  <Application>Microsoft Office Word</Application>
  <DocSecurity>0</DocSecurity>
  <Lines>51</Lines>
  <Paragraphs>14</Paragraphs>
  <ScaleCrop>false</ScaleCrop>
  <Company/>
  <LinksUpToDate>false</LinksUpToDate>
  <CharactersWithSpaces>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995089435@qq.com</cp:lastModifiedBy>
  <cp:revision>25</cp:revision>
  <cp:lastPrinted>2020-11-24T03:02:00Z</cp:lastPrinted>
  <dcterms:created xsi:type="dcterms:W3CDTF">2020-11-24T03:02:00Z</dcterms:created>
  <dcterms:modified xsi:type="dcterms:W3CDTF">2022-04-27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77C1BC8882844A6BD4E9AF75D560E50</vt:lpwstr>
  </property>
</Properties>
</file>